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D31198" w14:textId="77777777" w:rsidR="005F08DF" w:rsidRPr="00C9112E" w:rsidRDefault="005F08DF" w:rsidP="005F08D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D7091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5</w:t>
      </w:r>
      <w:r w:rsidRPr="00D7091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C029C">
        <w:rPr>
          <w:rFonts w:ascii="Times New Roman" w:hAnsi="Times New Roman" w:cs="Times New Roman"/>
          <w:sz w:val="24"/>
          <w:szCs w:val="24"/>
          <w:lang w:val="en-US"/>
        </w:rPr>
        <w:t>Clinical details and resour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tilization</w:t>
      </w:r>
      <w:r w:rsidRPr="00C9112E">
        <w:rPr>
          <w:rFonts w:ascii="Times New Roman" w:hAnsi="Times New Roman" w:cs="Times New Roman"/>
          <w:sz w:val="24"/>
          <w:szCs w:val="24"/>
          <w:lang w:val="en-US"/>
        </w:rPr>
        <w:t xml:space="preserve"> for elderly patients visiting E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ccording </w:t>
      </w:r>
      <w:r w:rsidRPr="006A5F4D">
        <w:rPr>
          <w:rFonts w:ascii="Times New Roman" w:hAnsi="Times New Roman" w:cs="Times New Roman"/>
          <w:sz w:val="24"/>
          <w:szCs w:val="24"/>
          <w:lang w:val="en-US"/>
        </w:rPr>
        <w:t>to professional home services’ presence</w:t>
      </w:r>
      <w:r w:rsidRPr="00C9112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77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494"/>
        <w:gridCol w:w="1990"/>
        <w:gridCol w:w="1816"/>
        <w:gridCol w:w="1645"/>
      </w:tblGrid>
      <w:tr w:rsidR="005F08DF" w:rsidRPr="00675A5D" w14:paraId="0ECFCABE" w14:textId="77777777" w:rsidTr="00846C0D">
        <w:tc>
          <w:tcPr>
            <w:tcW w:w="2830" w:type="dxa"/>
          </w:tcPr>
          <w:p w14:paraId="6D56F40B" w14:textId="77777777" w:rsidR="005F08DF" w:rsidRPr="00675A5D" w:rsidRDefault="005F08DF" w:rsidP="00846C0D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494" w:type="dxa"/>
          </w:tcPr>
          <w:p w14:paraId="3BDD458E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patients</w:t>
            </w:r>
          </w:p>
          <w:p w14:paraId="32C2204B" w14:textId="77777777" w:rsidR="005F08DF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1168</w:t>
            </w:r>
          </w:p>
          <w:p w14:paraId="5C5DB091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990" w:type="dxa"/>
          </w:tcPr>
          <w:p w14:paraId="114B83EB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rvices</w:t>
            </w:r>
          </w:p>
          <w:p w14:paraId="19108EAA" w14:textId="77777777" w:rsidR="005F08DF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800</w:t>
            </w:r>
          </w:p>
          <w:p w14:paraId="2B3DBD64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816" w:type="dxa"/>
          </w:tcPr>
          <w:p w14:paraId="7A97708E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rvices</w:t>
            </w:r>
          </w:p>
          <w:p w14:paraId="1EC5DF84" w14:textId="77777777" w:rsidR="005F08DF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368</w:t>
            </w:r>
          </w:p>
          <w:p w14:paraId="281C7C08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645" w:type="dxa"/>
          </w:tcPr>
          <w:p w14:paraId="67CF17C5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F08DF" w:rsidRPr="00675A5D" w14:paraId="003A807E" w14:textId="77777777" w:rsidTr="00846C0D">
        <w:trPr>
          <w:trHeight w:val="1190"/>
        </w:trPr>
        <w:tc>
          <w:tcPr>
            <w:tcW w:w="2830" w:type="dxa"/>
          </w:tcPr>
          <w:p w14:paraId="54A19D42" w14:textId="77777777" w:rsidR="005F08DF" w:rsidRPr="00675A5D" w:rsidRDefault="005F08DF" w:rsidP="00846C0D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verity signs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571ADCB2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C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;Q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C916BD6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scitation Bay</w:t>
            </w:r>
          </w:p>
          <w:p w14:paraId="31E2BC0C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 failure</w:t>
            </w:r>
          </w:p>
          <w:p w14:paraId="6254E0E3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 acute illness on arrival</w:t>
            </w:r>
          </w:p>
        </w:tc>
        <w:tc>
          <w:tcPr>
            <w:tcW w:w="1494" w:type="dxa"/>
          </w:tcPr>
          <w:p w14:paraId="6D445E12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D9D12C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(15;15)</w:t>
            </w:r>
          </w:p>
          <w:p w14:paraId="293A6FE9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1E3F8EA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(5)</w:t>
            </w:r>
          </w:p>
          <w:p w14:paraId="61D0F67B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90" w:type="dxa"/>
          </w:tcPr>
          <w:p w14:paraId="288CC5D8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8EBE4B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(15;15)</w:t>
            </w:r>
          </w:p>
          <w:p w14:paraId="6E272061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E1220F9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887D47C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816" w:type="dxa"/>
          </w:tcPr>
          <w:p w14:paraId="1DEF85C5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EB9F8D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(15;15)</w:t>
            </w:r>
          </w:p>
          <w:p w14:paraId="5254948D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1D3C522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43E7003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</w:tcPr>
          <w:p w14:paraId="6A5BE194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E9D756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</w:t>
            </w:r>
          </w:p>
          <w:p w14:paraId="62F6DFA6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2</w:t>
            </w:r>
          </w:p>
          <w:p w14:paraId="33EEC23D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1</w:t>
            </w:r>
          </w:p>
          <w:p w14:paraId="699E7D51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3</w:t>
            </w:r>
          </w:p>
        </w:tc>
      </w:tr>
      <w:tr w:rsidR="005F08DF" w:rsidRPr="00675A5D" w14:paraId="545BE16A" w14:textId="77777777" w:rsidTr="00846C0D">
        <w:tc>
          <w:tcPr>
            <w:tcW w:w="2830" w:type="dxa"/>
          </w:tcPr>
          <w:p w14:paraId="5F60231C" w14:textId="77777777" w:rsidR="005F08DF" w:rsidRPr="00675A5D" w:rsidRDefault="005F08DF" w:rsidP="00846C0D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formed exams in the 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</w:p>
          <w:p w14:paraId="062FD200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  <w:p w14:paraId="73981048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og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s</w:t>
            </w:r>
          </w:p>
          <w:p w14:paraId="2BB58288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g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s</w:t>
            </w:r>
          </w:p>
          <w:p w14:paraId="6D5D764B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ist advice</w:t>
            </w:r>
          </w:p>
          <w:p w14:paraId="359001C0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worker advice</w:t>
            </w:r>
          </w:p>
        </w:tc>
        <w:tc>
          <w:tcPr>
            <w:tcW w:w="1494" w:type="dxa"/>
          </w:tcPr>
          <w:p w14:paraId="709FE8CE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B320AB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FF92773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6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46B2CC2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8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  <w:p w14:paraId="7EA10157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1BD51E8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90" w:type="dxa"/>
          </w:tcPr>
          <w:p w14:paraId="56FBE8F4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24B0E9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(11)</w:t>
            </w:r>
          </w:p>
          <w:p w14:paraId="2FA3A413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4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3DA470B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4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  <w:p w14:paraId="57E4382D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  <w:p w14:paraId="694C059D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6" w:type="dxa"/>
          </w:tcPr>
          <w:p w14:paraId="24804E20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41DF4A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(5)</w:t>
            </w:r>
          </w:p>
          <w:p w14:paraId="1F200688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2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  <w:p w14:paraId="2AA7516B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  <w:p w14:paraId="6FEB50AE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  <w:p w14:paraId="3183291C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(2)</w:t>
            </w:r>
          </w:p>
        </w:tc>
        <w:tc>
          <w:tcPr>
            <w:tcW w:w="1645" w:type="dxa"/>
          </w:tcPr>
          <w:p w14:paraId="0FCCE16E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F0ECA9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  <w:p w14:paraId="52B3F5F8" w14:textId="77777777" w:rsidR="005F08DF" w:rsidRPr="00675A5D" w:rsidRDefault="005F08DF" w:rsidP="00846C0D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A5D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  <w:p w14:paraId="5CF01E7B" w14:textId="77777777" w:rsidR="005F08DF" w:rsidRPr="00675A5D" w:rsidRDefault="005F08DF" w:rsidP="00846C0D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5A5D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  <w:p w14:paraId="02CE4A66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6</w:t>
            </w:r>
          </w:p>
          <w:p w14:paraId="3F08EC3E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3</w:t>
            </w:r>
          </w:p>
        </w:tc>
      </w:tr>
      <w:tr w:rsidR="005F08DF" w:rsidRPr="00675A5D" w14:paraId="64A78EF8" w14:textId="77777777" w:rsidTr="00846C0D">
        <w:tc>
          <w:tcPr>
            <w:tcW w:w="2830" w:type="dxa"/>
          </w:tcPr>
          <w:p w14:paraId="63E376A6" w14:textId="77777777" w:rsidR="005F08DF" w:rsidRPr="00675A5D" w:rsidRDefault="005F08DF" w:rsidP="00846C0D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 administered in the 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</w:p>
          <w:p w14:paraId="284BA1A9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killers</w:t>
            </w:r>
          </w:p>
          <w:p w14:paraId="7885A4B0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ture</w:t>
            </w:r>
          </w:p>
          <w:p w14:paraId="3A0BDB0A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trop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14:paraId="73DEE612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scitation</w:t>
            </w:r>
          </w:p>
          <w:p w14:paraId="492D3FC4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</w:t>
            </w:r>
          </w:p>
          <w:p w14:paraId="67F42C86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Physical Constraint</w:t>
            </w:r>
          </w:p>
        </w:tc>
        <w:tc>
          <w:tcPr>
            <w:tcW w:w="1494" w:type="dxa"/>
          </w:tcPr>
          <w:p w14:paraId="1D5D0738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EAB076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804C6D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5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700B5DB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(5)</w:t>
            </w:r>
          </w:p>
          <w:p w14:paraId="714D7E9A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(3)</w:t>
            </w:r>
          </w:p>
          <w:p w14:paraId="44FED773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F9C3A34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(3)</w:t>
            </w:r>
          </w:p>
          <w:p w14:paraId="2771DE85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(1)</w:t>
            </w:r>
          </w:p>
        </w:tc>
        <w:tc>
          <w:tcPr>
            <w:tcW w:w="1990" w:type="dxa"/>
          </w:tcPr>
          <w:p w14:paraId="56725115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9D7861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2014B5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(31)</w:t>
            </w:r>
          </w:p>
          <w:p w14:paraId="17C713C9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(5)</w:t>
            </w:r>
          </w:p>
          <w:p w14:paraId="4B4ECA0E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(2)</w:t>
            </w:r>
          </w:p>
          <w:p w14:paraId="28AA523B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9215E6D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0304FE5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6" w:type="dxa"/>
          </w:tcPr>
          <w:p w14:paraId="5875C4EE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10B5E8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1F462B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7D3C500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(5)</w:t>
            </w:r>
          </w:p>
          <w:p w14:paraId="5239619F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(3)</w:t>
            </w:r>
          </w:p>
          <w:p w14:paraId="7E62FBAE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(2)</w:t>
            </w:r>
          </w:p>
          <w:p w14:paraId="365E4A22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(2)</w:t>
            </w:r>
          </w:p>
          <w:p w14:paraId="5A4EC102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</w:tcPr>
          <w:p w14:paraId="1A4F4E95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867056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9074A7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5</w:t>
            </w:r>
          </w:p>
          <w:p w14:paraId="27D7E33E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0</w:t>
            </w:r>
          </w:p>
          <w:p w14:paraId="20357A52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7</w:t>
            </w:r>
          </w:p>
          <w:p w14:paraId="3EA2697D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3</w:t>
            </w:r>
          </w:p>
          <w:p w14:paraId="77B5C81C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1</w:t>
            </w:r>
          </w:p>
          <w:p w14:paraId="13CAC300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5</w:t>
            </w:r>
          </w:p>
        </w:tc>
      </w:tr>
      <w:tr w:rsidR="005F08DF" w:rsidRPr="00675A5D" w14:paraId="3F054C6C" w14:textId="77777777" w:rsidTr="00846C0D">
        <w:tc>
          <w:tcPr>
            <w:tcW w:w="2830" w:type="dxa"/>
          </w:tcPr>
          <w:p w14:paraId="0B24B43C" w14:textId="77777777" w:rsidR="005F08DF" w:rsidRPr="00675A5D" w:rsidRDefault="005F08DF" w:rsidP="00846C0D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in</w:t>
            </w:r>
            <w:r w:rsidRPr="00675A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use for ED visit:</w:t>
            </w:r>
          </w:p>
          <w:p w14:paraId="1A232A1B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logy</w:t>
            </w:r>
          </w:p>
          <w:p w14:paraId="52130C26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logy</w:t>
            </w:r>
          </w:p>
          <w:p w14:paraId="3FC5EC71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a</w:t>
            </w:r>
          </w:p>
          <w:p w14:paraId="270C6E57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n</w:t>
            </w:r>
          </w:p>
          <w:p w14:paraId="22F1B76E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logy</w:t>
            </w:r>
          </w:p>
          <w:p w14:paraId="2E16B6CD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ology</w:t>
            </w:r>
          </w:p>
          <w:p w14:paraId="386FA705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iatry</w:t>
            </w:r>
          </w:p>
          <w:p w14:paraId="2E674EC6" w14:textId="77777777" w:rsidR="005F08DF" w:rsidRPr="00675A5D" w:rsidRDefault="005F08DF" w:rsidP="00846C0D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estive</w:t>
            </w:r>
          </w:p>
        </w:tc>
        <w:tc>
          <w:tcPr>
            <w:tcW w:w="1494" w:type="dxa"/>
          </w:tcPr>
          <w:p w14:paraId="4C45C13E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135405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  <w:p w14:paraId="1F8B1E42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(8)</w:t>
            </w:r>
          </w:p>
          <w:p w14:paraId="371486AB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  <w:p w14:paraId="297F2CE8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(12)</w:t>
            </w:r>
          </w:p>
          <w:p w14:paraId="0EEA9182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(9)</w:t>
            </w:r>
          </w:p>
          <w:p w14:paraId="57DCD7CE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(2)</w:t>
            </w:r>
          </w:p>
          <w:p w14:paraId="4E4FE0C9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(4)</w:t>
            </w:r>
          </w:p>
          <w:p w14:paraId="696F6EE3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(8)</w:t>
            </w:r>
          </w:p>
        </w:tc>
        <w:tc>
          <w:tcPr>
            <w:tcW w:w="1990" w:type="dxa"/>
          </w:tcPr>
          <w:p w14:paraId="72FDDB92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DD5977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  <w:p w14:paraId="39BDF396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(9)</w:t>
            </w:r>
          </w:p>
          <w:p w14:paraId="473694AA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  <w:p w14:paraId="13F20910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  <w:p w14:paraId="47527358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(9)</w:t>
            </w:r>
          </w:p>
          <w:p w14:paraId="411FCA37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(2)</w:t>
            </w:r>
          </w:p>
          <w:p w14:paraId="7B9D7240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234EC05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(8)</w:t>
            </w:r>
          </w:p>
        </w:tc>
        <w:tc>
          <w:tcPr>
            <w:tcW w:w="1816" w:type="dxa"/>
          </w:tcPr>
          <w:p w14:paraId="234F75E0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69E818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  <w:p w14:paraId="0BF9B2C5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54BDF13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  <w:p w14:paraId="4AB99586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  <w:p w14:paraId="4CAA034E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  <w:p w14:paraId="314DA812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(2)</w:t>
            </w:r>
          </w:p>
          <w:p w14:paraId="0B358120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(</w:t>
            </w: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EA76026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(8)</w:t>
            </w:r>
          </w:p>
        </w:tc>
        <w:tc>
          <w:tcPr>
            <w:tcW w:w="1645" w:type="dxa"/>
          </w:tcPr>
          <w:p w14:paraId="16205C23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7B6562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3</w:t>
            </w:r>
          </w:p>
          <w:p w14:paraId="02ED4310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9</w:t>
            </w:r>
          </w:p>
          <w:p w14:paraId="63326400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2</w:t>
            </w:r>
          </w:p>
          <w:p w14:paraId="1F332DC5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8</w:t>
            </w:r>
          </w:p>
          <w:p w14:paraId="096F99EA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9</w:t>
            </w:r>
          </w:p>
          <w:p w14:paraId="19705417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5</w:t>
            </w:r>
          </w:p>
          <w:p w14:paraId="0556C509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7</w:t>
            </w:r>
          </w:p>
          <w:p w14:paraId="6CD1931A" w14:textId="77777777" w:rsidR="005F08DF" w:rsidRPr="00675A5D" w:rsidRDefault="005F08DF" w:rsidP="00846C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0</w:t>
            </w:r>
          </w:p>
        </w:tc>
      </w:tr>
    </w:tbl>
    <w:p w14:paraId="4951AE5D" w14:textId="77777777" w:rsidR="005F08DF" w:rsidRDefault="005F08DF" w:rsidP="005F08DF"/>
    <w:p w14:paraId="5D9B0B89" w14:textId="77777777" w:rsidR="005F08DF" w:rsidRDefault="005F08DF" w:rsidP="005F08DF"/>
    <w:p w14:paraId="20167A3C" w14:textId="77777777" w:rsidR="005F08DF" w:rsidRDefault="005F08DF" w:rsidP="005F08DF"/>
    <w:p w14:paraId="195C261E" w14:textId="77777777" w:rsidR="005F08DF" w:rsidRDefault="005F08DF" w:rsidP="005F08DF">
      <w:r>
        <w:br w:type="page"/>
      </w:r>
    </w:p>
    <w:p w14:paraId="7F2F09F6" w14:textId="77777777" w:rsidR="005F08DF" w:rsidRPr="00AF0BB0" w:rsidRDefault="005F08DF" w:rsidP="005F08DF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8243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6</w:t>
      </w:r>
      <w:r w:rsidRPr="00C8243B">
        <w:rPr>
          <w:lang w:val="en-CA"/>
        </w:rPr>
        <w:t xml:space="preserve">. </w:t>
      </w:r>
      <w:r w:rsidRPr="00FA46AE">
        <w:rPr>
          <w:rFonts w:ascii="Times New Roman" w:hAnsi="Times New Roman" w:cs="Times New Roman"/>
          <w:lang w:val="en-CA"/>
        </w:rPr>
        <w:t>Detailed</w:t>
      </w:r>
      <w:r w:rsidRPr="00383F76">
        <w:rPr>
          <w:rFonts w:ascii="Times New Roman" w:hAnsi="Times New Roman" w:cs="Times New Roman"/>
          <w:lang w:val="en-CA"/>
        </w:rPr>
        <w:t xml:space="preserve"> </w:t>
      </w:r>
      <w:r w:rsidRPr="009446E7">
        <w:rPr>
          <w:rFonts w:ascii="Times New Roman" w:hAnsi="Times New Roman" w:cs="Times New Roman"/>
          <w:lang w:val="en-US"/>
        </w:rPr>
        <w:t>Odds-ratios (OR) of patients</w:t>
      </w:r>
      <w:r>
        <w:rPr>
          <w:rFonts w:ascii="Times New Roman" w:hAnsi="Times New Roman" w:cs="Times New Roman"/>
          <w:lang w:val="en-US"/>
        </w:rPr>
        <w:t>’</w:t>
      </w:r>
      <w:r w:rsidRPr="009446E7">
        <w:rPr>
          <w:rFonts w:ascii="Times New Roman" w:hAnsi="Times New Roman" w:cs="Times New Roman"/>
          <w:lang w:val="en-US"/>
        </w:rPr>
        <w:t xml:space="preserve"> outcome after ED visit when comparing elderly patients </w:t>
      </w:r>
      <w:r>
        <w:rPr>
          <w:rFonts w:ascii="Times New Roman" w:hAnsi="Times New Roman" w:cs="Times New Roman"/>
          <w:lang w:val="en-US"/>
        </w:rPr>
        <w:t>assisted by</w:t>
      </w:r>
      <w:r w:rsidRPr="009446E7">
        <w:rPr>
          <w:rFonts w:ascii="Times New Roman" w:hAnsi="Times New Roman" w:cs="Times New Roman"/>
          <w:lang w:val="en-US"/>
        </w:rPr>
        <w:t xml:space="preserve"> professional home services to patients without any professional support. </w:t>
      </w:r>
    </w:p>
    <w:p w14:paraId="4A9E23FE" w14:textId="77777777" w:rsidR="005F08DF" w:rsidRPr="00383F76" w:rsidRDefault="005F08DF" w:rsidP="005F08DF">
      <w:pPr>
        <w:pStyle w:val="Paragraphedeliste"/>
        <w:rPr>
          <w:b/>
          <w:sz w:val="24"/>
          <w:szCs w:val="24"/>
          <w:lang w:val="en-US"/>
        </w:rPr>
      </w:pPr>
    </w:p>
    <w:tbl>
      <w:tblPr>
        <w:tblStyle w:val="Grilledutableau"/>
        <w:tblW w:w="11052" w:type="dxa"/>
        <w:jc w:val="center"/>
        <w:tblLook w:val="04A0" w:firstRow="1" w:lastRow="0" w:firstColumn="1" w:lastColumn="0" w:noHBand="0" w:noVBand="1"/>
      </w:tblPr>
      <w:tblGrid>
        <w:gridCol w:w="2204"/>
        <w:gridCol w:w="2044"/>
        <w:gridCol w:w="1843"/>
        <w:gridCol w:w="1701"/>
        <w:gridCol w:w="1701"/>
        <w:gridCol w:w="1559"/>
      </w:tblGrid>
      <w:tr w:rsidR="005F08DF" w:rsidRPr="00383F76" w14:paraId="7C33B76E" w14:textId="77777777" w:rsidTr="00846C0D">
        <w:trPr>
          <w:jc w:val="center"/>
        </w:trPr>
        <w:tc>
          <w:tcPr>
            <w:tcW w:w="22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D7AA68" w14:textId="77777777" w:rsidR="005F08DF" w:rsidRPr="00383F76" w:rsidRDefault="005F08DF" w:rsidP="00846C0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B1172B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mitt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7D2C016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 short uni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1FE262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nsive Care Uni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3CB401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ping difficulti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D23B24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0 days admissions</w:t>
            </w:r>
          </w:p>
        </w:tc>
      </w:tr>
      <w:tr w:rsidR="005F08DF" w:rsidRPr="00383F76" w14:paraId="1A8602D4" w14:textId="77777777" w:rsidTr="00846C0D">
        <w:trPr>
          <w:jc w:val="center"/>
        </w:trPr>
        <w:tc>
          <w:tcPr>
            <w:tcW w:w="2204" w:type="dxa"/>
            <w:tcBorders>
              <w:bottom w:val="nil"/>
            </w:tcBorders>
          </w:tcPr>
          <w:p w14:paraId="6710F19E" w14:textId="77777777" w:rsidR="005F08DF" w:rsidRPr="00383F76" w:rsidRDefault="005F08DF" w:rsidP="00846C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al home services </w:t>
            </w:r>
          </w:p>
        </w:tc>
        <w:tc>
          <w:tcPr>
            <w:tcW w:w="2044" w:type="dxa"/>
            <w:tcBorders>
              <w:bottom w:val="nil"/>
            </w:tcBorders>
          </w:tcPr>
          <w:p w14:paraId="10122194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2[0.65-1.30]</w:t>
            </w:r>
          </w:p>
        </w:tc>
        <w:tc>
          <w:tcPr>
            <w:tcW w:w="1843" w:type="dxa"/>
            <w:tcBorders>
              <w:bottom w:val="nil"/>
            </w:tcBorders>
          </w:tcPr>
          <w:p w14:paraId="229EE2D0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1[0.57-1.14]</w:t>
            </w:r>
          </w:p>
        </w:tc>
        <w:tc>
          <w:tcPr>
            <w:tcW w:w="1701" w:type="dxa"/>
            <w:tcBorders>
              <w:bottom w:val="nil"/>
            </w:tcBorders>
          </w:tcPr>
          <w:p w14:paraId="44701A4E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0[0.30-1.64]</w:t>
            </w:r>
          </w:p>
        </w:tc>
        <w:tc>
          <w:tcPr>
            <w:tcW w:w="1701" w:type="dxa"/>
            <w:tcBorders>
              <w:bottom w:val="nil"/>
            </w:tcBorders>
          </w:tcPr>
          <w:p w14:paraId="1BAE0CE3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9[0.38-0.92]</w:t>
            </w:r>
          </w:p>
        </w:tc>
        <w:tc>
          <w:tcPr>
            <w:tcW w:w="1559" w:type="dxa"/>
            <w:tcBorders>
              <w:bottom w:val="nil"/>
            </w:tcBorders>
          </w:tcPr>
          <w:p w14:paraId="7F311F2D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0[0.75-1.61]</w:t>
            </w:r>
          </w:p>
        </w:tc>
      </w:tr>
      <w:tr w:rsidR="005F08DF" w:rsidRPr="00383F76" w14:paraId="38F34CD1" w14:textId="77777777" w:rsidTr="00846C0D">
        <w:trPr>
          <w:jc w:val="center"/>
        </w:trPr>
        <w:tc>
          <w:tcPr>
            <w:tcW w:w="2204" w:type="dxa"/>
            <w:tcBorders>
              <w:bottom w:val="nil"/>
            </w:tcBorders>
          </w:tcPr>
          <w:p w14:paraId="22272DB3" w14:textId="77777777" w:rsidR="005F08DF" w:rsidRPr="00383F76" w:rsidRDefault="005F08DF" w:rsidP="00846C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044" w:type="dxa"/>
            <w:tcBorders>
              <w:bottom w:val="nil"/>
            </w:tcBorders>
          </w:tcPr>
          <w:p w14:paraId="5410E5B9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0[0.97-1.04]</w:t>
            </w:r>
          </w:p>
        </w:tc>
        <w:tc>
          <w:tcPr>
            <w:tcW w:w="1843" w:type="dxa"/>
            <w:tcBorders>
              <w:bottom w:val="nil"/>
            </w:tcBorders>
          </w:tcPr>
          <w:p w14:paraId="2749BECE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3[0.99-1.06]</w:t>
            </w:r>
          </w:p>
        </w:tc>
        <w:tc>
          <w:tcPr>
            <w:tcW w:w="1701" w:type="dxa"/>
            <w:tcBorders>
              <w:bottom w:val="nil"/>
            </w:tcBorders>
          </w:tcPr>
          <w:p w14:paraId="53299B15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4[0.87-1.02]</w:t>
            </w:r>
          </w:p>
        </w:tc>
        <w:tc>
          <w:tcPr>
            <w:tcW w:w="1701" w:type="dxa"/>
            <w:tcBorders>
              <w:bottom w:val="nil"/>
            </w:tcBorders>
          </w:tcPr>
          <w:p w14:paraId="7E2F61F2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0[0.96-1.05]</w:t>
            </w:r>
          </w:p>
        </w:tc>
        <w:tc>
          <w:tcPr>
            <w:tcW w:w="1559" w:type="dxa"/>
            <w:tcBorders>
              <w:bottom w:val="nil"/>
            </w:tcBorders>
          </w:tcPr>
          <w:p w14:paraId="7ACD81A3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2[0.98-1.06]</w:t>
            </w:r>
          </w:p>
        </w:tc>
      </w:tr>
      <w:tr w:rsidR="005F08DF" w:rsidRPr="00383F76" w14:paraId="4F66AAE0" w14:textId="77777777" w:rsidTr="00846C0D">
        <w:trPr>
          <w:jc w:val="center"/>
        </w:trPr>
        <w:tc>
          <w:tcPr>
            <w:tcW w:w="2204" w:type="dxa"/>
            <w:tcBorders>
              <w:bottom w:val="nil"/>
            </w:tcBorders>
          </w:tcPr>
          <w:p w14:paraId="68D6B87A" w14:textId="77777777" w:rsidR="005F08DF" w:rsidRPr="00383F76" w:rsidRDefault="005F08DF" w:rsidP="00846C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2044" w:type="dxa"/>
            <w:tcBorders>
              <w:bottom w:val="nil"/>
            </w:tcBorders>
          </w:tcPr>
          <w:p w14:paraId="10701643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1[0.90-1.62]</w:t>
            </w:r>
          </w:p>
        </w:tc>
        <w:tc>
          <w:tcPr>
            <w:tcW w:w="1843" w:type="dxa"/>
            <w:tcBorders>
              <w:bottom w:val="nil"/>
            </w:tcBorders>
          </w:tcPr>
          <w:p w14:paraId="3712B812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55[1.14-2.12]</w:t>
            </w:r>
          </w:p>
        </w:tc>
        <w:tc>
          <w:tcPr>
            <w:tcW w:w="1701" w:type="dxa"/>
            <w:tcBorders>
              <w:bottom w:val="nil"/>
            </w:tcBorders>
          </w:tcPr>
          <w:p w14:paraId="642C5910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2[0.57-2.17]</w:t>
            </w:r>
          </w:p>
        </w:tc>
        <w:tc>
          <w:tcPr>
            <w:tcW w:w="1701" w:type="dxa"/>
            <w:tcBorders>
              <w:bottom w:val="nil"/>
            </w:tcBorders>
          </w:tcPr>
          <w:p w14:paraId="1461A271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42[0.93-2.15]</w:t>
            </w:r>
          </w:p>
        </w:tc>
        <w:tc>
          <w:tcPr>
            <w:tcW w:w="1559" w:type="dxa"/>
            <w:tcBorders>
              <w:bottom w:val="nil"/>
            </w:tcBorders>
          </w:tcPr>
          <w:p w14:paraId="00A1848C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61[1.12-2.32]</w:t>
            </w:r>
          </w:p>
        </w:tc>
      </w:tr>
      <w:tr w:rsidR="005F08DF" w:rsidRPr="00383F76" w14:paraId="2C8D0662" w14:textId="77777777" w:rsidTr="00846C0D">
        <w:trPr>
          <w:jc w:val="center"/>
        </w:trPr>
        <w:tc>
          <w:tcPr>
            <w:tcW w:w="2204" w:type="dxa"/>
            <w:tcBorders>
              <w:bottom w:val="nil"/>
            </w:tcBorders>
          </w:tcPr>
          <w:p w14:paraId="30B6402C" w14:textId="77777777" w:rsidR="005F08DF" w:rsidRPr="00383F76" w:rsidRDefault="005F08DF" w:rsidP="00846C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3 daily medications</w:t>
            </w:r>
          </w:p>
        </w:tc>
        <w:tc>
          <w:tcPr>
            <w:tcW w:w="2044" w:type="dxa"/>
            <w:tcBorders>
              <w:bottom w:val="nil"/>
            </w:tcBorders>
          </w:tcPr>
          <w:p w14:paraId="5AC8B365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7[0.87-1.56]</w:t>
            </w:r>
          </w:p>
        </w:tc>
        <w:tc>
          <w:tcPr>
            <w:tcW w:w="1843" w:type="dxa"/>
            <w:tcBorders>
              <w:bottom w:val="nil"/>
            </w:tcBorders>
          </w:tcPr>
          <w:p w14:paraId="60971A9B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0[0.95-1.77]</w:t>
            </w:r>
          </w:p>
        </w:tc>
        <w:tc>
          <w:tcPr>
            <w:tcW w:w="1701" w:type="dxa"/>
            <w:tcBorders>
              <w:bottom w:val="nil"/>
            </w:tcBorders>
          </w:tcPr>
          <w:p w14:paraId="1FE4A23F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9[0.25-0.97]</w:t>
            </w:r>
          </w:p>
        </w:tc>
        <w:tc>
          <w:tcPr>
            <w:tcW w:w="1701" w:type="dxa"/>
            <w:tcBorders>
              <w:bottom w:val="nil"/>
            </w:tcBorders>
          </w:tcPr>
          <w:p w14:paraId="213120FB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3[0.67-1.58]</w:t>
            </w:r>
          </w:p>
        </w:tc>
        <w:tc>
          <w:tcPr>
            <w:tcW w:w="1559" w:type="dxa"/>
            <w:tcBorders>
              <w:bottom w:val="nil"/>
            </w:tcBorders>
          </w:tcPr>
          <w:p w14:paraId="74CB0BB5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6[0.53-1.08]</w:t>
            </w:r>
          </w:p>
        </w:tc>
      </w:tr>
      <w:tr w:rsidR="005F08DF" w:rsidRPr="00383F76" w14:paraId="149083E2" w14:textId="77777777" w:rsidTr="00846C0D">
        <w:trPr>
          <w:jc w:val="center"/>
        </w:trPr>
        <w:tc>
          <w:tcPr>
            <w:tcW w:w="2204" w:type="dxa"/>
            <w:tcBorders>
              <w:bottom w:val="nil"/>
            </w:tcBorders>
          </w:tcPr>
          <w:p w14:paraId="393A992C" w14:textId="77777777" w:rsidR="005F08DF" w:rsidRPr="00383F76" w:rsidRDefault="005F08DF" w:rsidP="00846C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tropic drug</w:t>
            </w:r>
          </w:p>
        </w:tc>
        <w:tc>
          <w:tcPr>
            <w:tcW w:w="2044" w:type="dxa"/>
            <w:tcBorders>
              <w:bottom w:val="nil"/>
            </w:tcBorders>
          </w:tcPr>
          <w:p w14:paraId="1812EFF9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6[0.94-1.96]</w:t>
            </w:r>
          </w:p>
        </w:tc>
        <w:tc>
          <w:tcPr>
            <w:tcW w:w="1843" w:type="dxa"/>
            <w:tcBorders>
              <w:bottom w:val="nil"/>
            </w:tcBorders>
          </w:tcPr>
          <w:p w14:paraId="298CE5C5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8[0.83-1.67]</w:t>
            </w:r>
          </w:p>
        </w:tc>
        <w:tc>
          <w:tcPr>
            <w:tcW w:w="1701" w:type="dxa"/>
            <w:tcBorders>
              <w:bottom w:val="nil"/>
            </w:tcBorders>
          </w:tcPr>
          <w:p w14:paraId="1D5786E4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7[0.52-2.66]</w:t>
            </w:r>
          </w:p>
        </w:tc>
        <w:tc>
          <w:tcPr>
            <w:tcW w:w="1701" w:type="dxa"/>
            <w:tcBorders>
              <w:bottom w:val="nil"/>
            </w:tcBorders>
          </w:tcPr>
          <w:p w14:paraId="41DEA7E1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50[0.97-2.33]</w:t>
            </w:r>
          </w:p>
        </w:tc>
        <w:tc>
          <w:tcPr>
            <w:tcW w:w="1559" w:type="dxa"/>
            <w:tcBorders>
              <w:bottom w:val="nil"/>
            </w:tcBorders>
          </w:tcPr>
          <w:p w14:paraId="15DB2E6B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6[0.64-1.43]</w:t>
            </w:r>
          </w:p>
        </w:tc>
      </w:tr>
      <w:tr w:rsidR="005F08DF" w:rsidRPr="00383F76" w14:paraId="2D7FB632" w14:textId="77777777" w:rsidTr="00846C0D">
        <w:trPr>
          <w:jc w:val="center"/>
        </w:trPr>
        <w:tc>
          <w:tcPr>
            <w:tcW w:w="2204" w:type="dxa"/>
            <w:tcBorders>
              <w:bottom w:val="nil"/>
            </w:tcBorders>
          </w:tcPr>
          <w:p w14:paraId="072033BF" w14:textId="77777777" w:rsidR="005F08DF" w:rsidRPr="00383F76" w:rsidRDefault="005F08DF" w:rsidP="00846C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 Disease history</w:t>
            </w:r>
          </w:p>
        </w:tc>
        <w:tc>
          <w:tcPr>
            <w:tcW w:w="2044" w:type="dxa"/>
            <w:tcBorders>
              <w:bottom w:val="nil"/>
            </w:tcBorders>
          </w:tcPr>
          <w:p w14:paraId="796DD42A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6[0.87-1.56]</w:t>
            </w:r>
          </w:p>
        </w:tc>
        <w:tc>
          <w:tcPr>
            <w:tcW w:w="1843" w:type="dxa"/>
            <w:tcBorders>
              <w:bottom w:val="nil"/>
            </w:tcBorders>
          </w:tcPr>
          <w:p w14:paraId="05714ECA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5[0.62-1.16]</w:t>
            </w:r>
          </w:p>
        </w:tc>
        <w:tc>
          <w:tcPr>
            <w:tcW w:w="1701" w:type="dxa"/>
            <w:tcBorders>
              <w:bottom w:val="nil"/>
            </w:tcBorders>
          </w:tcPr>
          <w:p w14:paraId="66E854DA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00[1.26-7.17]</w:t>
            </w:r>
          </w:p>
        </w:tc>
        <w:tc>
          <w:tcPr>
            <w:tcW w:w="1701" w:type="dxa"/>
            <w:tcBorders>
              <w:bottom w:val="nil"/>
            </w:tcBorders>
          </w:tcPr>
          <w:p w14:paraId="7A0C153F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7[0.63-1.51]</w:t>
            </w:r>
          </w:p>
        </w:tc>
        <w:tc>
          <w:tcPr>
            <w:tcW w:w="1559" w:type="dxa"/>
            <w:tcBorders>
              <w:bottom w:val="nil"/>
            </w:tcBorders>
          </w:tcPr>
          <w:p w14:paraId="3C97FADD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7[0.73-1.56]</w:t>
            </w:r>
          </w:p>
        </w:tc>
      </w:tr>
      <w:tr w:rsidR="005F08DF" w:rsidRPr="00383F76" w14:paraId="3681F47C" w14:textId="77777777" w:rsidTr="00846C0D">
        <w:trPr>
          <w:jc w:val="center"/>
        </w:trPr>
        <w:tc>
          <w:tcPr>
            <w:tcW w:w="2204" w:type="dxa"/>
            <w:tcBorders>
              <w:bottom w:val="nil"/>
            </w:tcBorders>
          </w:tcPr>
          <w:p w14:paraId="177D61B3" w14:textId="77777777" w:rsidR="005F08DF" w:rsidRPr="00383F76" w:rsidRDefault="005F08DF" w:rsidP="00846C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history</w:t>
            </w:r>
          </w:p>
        </w:tc>
        <w:tc>
          <w:tcPr>
            <w:tcW w:w="2044" w:type="dxa"/>
            <w:tcBorders>
              <w:bottom w:val="nil"/>
            </w:tcBorders>
          </w:tcPr>
          <w:p w14:paraId="4019D915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8[0.86-1.90]</w:t>
            </w:r>
          </w:p>
        </w:tc>
        <w:tc>
          <w:tcPr>
            <w:tcW w:w="1843" w:type="dxa"/>
            <w:tcBorders>
              <w:bottom w:val="nil"/>
            </w:tcBorders>
          </w:tcPr>
          <w:p w14:paraId="3AA9D84A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56[1.08-2.27]</w:t>
            </w:r>
          </w:p>
        </w:tc>
        <w:tc>
          <w:tcPr>
            <w:tcW w:w="1701" w:type="dxa"/>
            <w:tcBorders>
              <w:bottom w:val="nil"/>
            </w:tcBorders>
          </w:tcPr>
          <w:p w14:paraId="20DB6AAC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5[0.16-1.25]</w:t>
            </w:r>
          </w:p>
        </w:tc>
        <w:tc>
          <w:tcPr>
            <w:tcW w:w="1701" w:type="dxa"/>
            <w:tcBorders>
              <w:bottom w:val="nil"/>
            </w:tcBorders>
          </w:tcPr>
          <w:p w14:paraId="1C980F85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5[0.56-1.59]</w:t>
            </w:r>
          </w:p>
        </w:tc>
        <w:tc>
          <w:tcPr>
            <w:tcW w:w="1559" w:type="dxa"/>
            <w:tcBorders>
              <w:bottom w:val="nil"/>
            </w:tcBorders>
          </w:tcPr>
          <w:p w14:paraId="10981C4A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8[0.36-0.94]</w:t>
            </w:r>
          </w:p>
        </w:tc>
      </w:tr>
      <w:tr w:rsidR="005F08DF" w:rsidRPr="00383F76" w14:paraId="5FA4B7A8" w14:textId="77777777" w:rsidTr="00846C0D">
        <w:trPr>
          <w:jc w:val="center"/>
        </w:trPr>
        <w:tc>
          <w:tcPr>
            <w:tcW w:w="2204" w:type="dxa"/>
            <w:tcBorders>
              <w:bottom w:val="nil"/>
            </w:tcBorders>
          </w:tcPr>
          <w:p w14:paraId="328D1C54" w14:textId="77777777" w:rsidR="005F08DF" w:rsidRPr="00383F76" w:rsidRDefault="005F08DF" w:rsidP="00846C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logical history</w:t>
            </w:r>
          </w:p>
        </w:tc>
        <w:tc>
          <w:tcPr>
            <w:tcW w:w="2044" w:type="dxa"/>
            <w:tcBorders>
              <w:bottom w:val="nil"/>
            </w:tcBorders>
          </w:tcPr>
          <w:p w14:paraId="6A848FD7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8[0.74-1.58]</w:t>
            </w:r>
          </w:p>
        </w:tc>
        <w:tc>
          <w:tcPr>
            <w:tcW w:w="1843" w:type="dxa"/>
            <w:tcBorders>
              <w:bottom w:val="nil"/>
            </w:tcBorders>
          </w:tcPr>
          <w:p w14:paraId="7A8F1653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3[0.85-1.77]</w:t>
            </w:r>
          </w:p>
        </w:tc>
        <w:tc>
          <w:tcPr>
            <w:tcW w:w="1701" w:type="dxa"/>
            <w:tcBorders>
              <w:bottom w:val="nil"/>
            </w:tcBorders>
          </w:tcPr>
          <w:p w14:paraId="5E586B95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87[0.85-4.12]</w:t>
            </w:r>
          </w:p>
        </w:tc>
        <w:tc>
          <w:tcPr>
            <w:tcW w:w="1701" w:type="dxa"/>
            <w:tcBorders>
              <w:bottom w:val="nil"/>
            </w:tcBorders>
          </w:tcPr>
          <w:p w14:paraId="01240FAB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4[0.52-1.35]</w:t>
            </w:r>
          </w:p>
        </w:tc>
        <w:tc>
          <w:tcPr>
            <w:tcW w:w="1559" w:type="dxa"/>
            <w:tcBorders>
              <w:bottom w:val="nil"/>
            </w:tcBorders>
          </w:tcPr>
          <w:p w14:paraId="5F79D31C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6[0.69-1.60]</w:t>
            </w:r>
          </w:p>
        </w:tc>
      </w:tr>
      <w:tr w:rsidR="005F08DF" w:rsidRPr="00383F76" w14:paraId="3F638284" w14:textId="77777777" w:rsidTr="00846C0D">
        <w:trPr>
          <w:jc w:val="center"/>
        </w:trPr>
        <w:tc>
          <w:tcPr>
            <w:tcW w:w="2204" w:type="dxa"/>
            <w:tcBorders>
              <w:bottom w:val="nil"/>
            </w:tcBorders>
          </w:tcPr>
          <w:p w14:paraId="4D268F35" w14:textId="77777777" w:rsidR="005F08DF" w:rsidRPr="00383F76" w:rsidRDefault="005F08DF" w:rsidP="00846C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Impairment</w:t>
            </w:r>
          </w:p>
        </w:tc>
        <w:tc>
          <w:tcPr>
            <w:tcW w:w="2044" w:type="dxa"/>
            <w:tcBorders>
              <w:bottom w:val="nil"/>
            </w:tcBorders>
          </w:tcPr>
          <w:p w14:paraId="5B50C2AA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7[0.66-1.42]</w:t>
            </w:r>
          </w:p>
        </w:tc>
        <w:tc>
          <w:tcPr>
            <w:tcW w:w="1843" w:type="dxa"/>
            <w:tcBorders>
              <w:bottom w:val="nil"/>
            </w:tcBorders>
          </w:tcPr>
          <w:p w14:paraId="4448C880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3[0.78-1.63]</w:t>
            </w:r>
          </w:p>
        </w:tc>
        <w:tc>
          <w:tcPr>
            <w:tcW w:w="1701" w:type="dxa"/>
            <w:tcBorders>
              <w:bottom w:val="nil"/>
            </w:tcBorders>
          </w:tcPr>
          <w:p w14:paraId="3740C10D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4[0.12-0.96]</w:t>
            </w:r>
          </w:p>
        </w:tc>
        <w:tc>
          <w:tcPr>
            <w:tcW w:w="1701" w:type="dxa"/>
            <w:tcBorders>
              <w:bottom w:val="nil"/>
            </w:tcBorders>
          </w:tcPr>
          <w:p w14:paraId="4A3ACE70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80[1.15-2.82]</w:t>
            </w:r>
          </w:p>
        </w:tc>
        <w:tc>
          <w:tcPr>
            <w:tcW w:w="1559" w:type="dxa"/>
            <w:tcBorders>
              <w:bottom w:val="nil"/>
            </w:tcBorders>
          </w:tcPr>
          <w:p w14:paraId="4D0E79CD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0[0.66-1.51]</w:t>
            </w:r>
          </w:p>
        </w:tc>
      </w:tr>
      <w:tr w:rsidR="005F08DF" w:rsidRPr="00383F76" w14:paraId="77F0BBE3" w14:textId="77777777" w:rsidTr="00846C0D">
        <w:trPr>
          <w:jc w:val="center"/>
        </w:trPr>
        <w:tc>
          <w:tcPr>
            <w:tcW w:w="2204" w:type="dxa"/>
            <w:tcBorders>
              <w:bottom w:val="nil"/>
            </w:tcBorders>
          </w:tcPr>
          <w:p w14:paraId="6792E202" w14:textId="77777777" w:rsidR="005F08DF" w:rsidRPr="00383F76" w:rsidRDefault="005F08DF" w:rsidP="00846C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8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aus</w:t>
            </w:r>
            <w:proofErr w:type="spellEnd"/>
            <w:r w:rsidRPr="0038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 </w:t>
            </w:r>
          </w:p>
        </w:tc>
        <w:tc>
          <w:tcPr>
            <w:tcW w:w="2044" w:type="dxa"/>
            <w:tcBorders>
              <w:bottom w:val="nil"/>
            </w:tcBorders>
          </w:tcPr>
          <w:p w14:paraId="08F561B0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26[1.99-5.34]</w:t>
            </w:r>
          </w:p>
        </w:tc>
        <w:tc>
          <w:tcPr>
            <w:tcW w:w="1843" w:type="dxa"/>
            <w:tcBorders>
              <w:bottom w:val="nil"/>
            </w:tcBorders>
          </w:tcPr>
          <w:p w14:paraId="48B1532F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8[0.85-2.24]</w:t>
            </w:r>
          </w:p>
        </w:tc>
        <w:tc>
          <w:tcPr>
            <w:tcW w:w="1701" w:type="dxa"/>
            <w:tcBorders>
              <w:bottom w:val="nil"/>
            </w:tcBorders>
          </w:tcPr>
          <w:p w14:paraId="55D11F65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1[0.12-1.37]</w:t>
            </w:r>
          </w:p>
        </w:tc>
        <w:tc>
          <w:tcPr>
            <w:tcW w:w="1701" w:type="dxa"/>
            <w:tcBorders>
              <w:bottom w:val="nil"/>
            </w:tcBorders>
          </w:tcPr>
          <w:p w14:paraId="52AE400E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.5[4.91-22.58]</w:t>
            </w:r>
          </w:p>
        </w:tc>
        <w:tc>
          <w:tcPr>
            <w:tcW w:w="1559" w:type="dxa"/>
            <w:tcBorders>
              <w:bottom w:val="nil"/>
            </w:tcBorders>
          </w:tcPr>
          <w:p w14:paraId="01DC352D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6[0.66-2.03]</w:t>
            </w:r>
          </w:p>
        </w:tc>
      </w:tr>
      <w:tr w:rsidR="005F08DF" w:rsidRPr="00383F76" w14:paraId="7968EDC2" w14:textId="77777777" w:rsidTr="00846C0D">
        <w:trPr>
          <w:jc w:val="center"/>
        </w:trPr>
        <w:tc>
          <w:tcPr>
            <w:tcW w:w="2204" w:type="dxa"/>
            <w:tcBorders>
              <w:bottom w:val="single" w:sz="4" w:space="0" w:color="auto"/>
            </w:tcBorders>
          </w:tcPr>
          <w:p w14:paraId="6964EAAD" w14:textId="77777777" w:rsidR="005F08DF" w:rsidRPr="00383F76" w:rsidRDefault="005F08DF" w:rsidP="00846C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ging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5F8BDF50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84[2.13-3.78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02F28E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2[0.67-1.2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1FFA0A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87[1.54-9.7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C84445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5[0.80-1.96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F007D3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9[0.93-2.08]</w:t>
            </w:r>
          </w:p>
        </w:tc>
      </w:tr>
      <w:tr w:rsidR="005F08DF" w:rsidRPr="00EA14D6" w14:paraId="1CDF750B" w14:textId="77777777" w:rsidTr="00846C0D">
        <w:trPr>
          <w:jc w:val="center"/>
        </w:trPr>
        <w:tc>
          <w:tcPr>
            <w:tcW w:w="2204" w:type="dxa"/>
            <w:tcBorders>
              <w:bottom w:val="single" w:sz="4" w:space="0" w:color="auto"/>
            </w:tcBorders>
          </w:tcPr>
          <w:p w14:paraId="49762FF3" w14:textId="77777777" w:rsidR="005F08DF" w:rsidRPr="00383F76" w:rsidRDefault="005F08DF" w:rsidP="00846C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 acute illness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561A5C83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90[3.22-10.82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C5BE242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4[0.90-2.00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03E18E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.20[5.67-22.17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F0EDC9" w14:textId="77777777" w:rsidR="005F08DF" w:rsidRPr="00383F76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9[0.97-2.33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DF12C2" w14:textId="77777777" w:rsidR="005F08DF" w:rsidRPr="009A3D6A" w:rsidRDefault="005F08DF" w:rsidP="00846C0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83F7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0[0.58-1.39]</w:t>
            </w:r>
          </w:p>
        </w:tc>
      </w:tr>
    </w:tbl>
    <w:p w14:paraId="4399F54C" w14:textId="77777777" w:rsidR="005F08DF" w:rsidRPr="00EA14D6" w:rsidRDefault="005F08DF" w:rsidP="005F08DF">
      <w:pPr>
        <w:rPr>
          <w:rFonts w:ascii="Times New Roman" w:hAnsi="Times New Roman" w:cs="Times New Roman"/>
          <w:lang w:val="en-US"/>
        </w:rPr>
      </w:pPr>
    </w:p>
    <w:p w14:paraId="04643756" w14:textId="77777777" w:rsidR="005F08DF" w:rsidRDefault="005F08DF" w:rsidP="005F08DF"/>
    <w:p w14:paraId="13AB7FBD" w14:textId="77777777" w:rsidR="005F08DF" w:rsidRDefault="005F08DF" w:rsidP="005F08DF">
      <w:pPr>
        <w:rPr>
          <w:rFonts w:ascii="Times New Roman" w:hAnsi="Times New Roman" w:cs="Times New Roman"/>
          <w:lang w:val="en-US"/>
        </w:rPr>
      </w:pPr>
    </w:p>
    <w:p w14:paraId="3550308E" w14:textId="77777777" w:rsidR="005F08DF" w:rsidRDefault="005F08DF" w:rsidP="005F08DF">
      <w:pPr>
        <w:rPr>
          <w:rFonts w:ascii="Times New Roman" w:hAnsi="Times New Roman" w:cs="Times New Roman"/>
          <w:lang w:val="en-US"/>
        </w:rPr>
      </w:pPr>
    </w:p>
    <w:p w14:paraId="60638895" w14:textId="77777777" w:rsidR="005F08DF" w:rsidRDefault="005F08DF" w:rsidP="005F08DF"/>
    <w:p w14:paraId="657BA387" w14:textId="77777777" w:rsidR="005F08DF" w:rsidRDefault="005F08DF" w:rsidP="005F08DF"/>
    <w:p w14:paraId="533D655B" w14:textId="77777777" w:rsidR="005F08DF" w:rsidRDefault="005F08DF" w:rsidP="005F08DF"/>
    <w:p w14:paraId="756642CD" w14:textId="77777777" w:rsidR="005F08DF" w:rsidRDefault="005F08DF" w:rsidP="005F08DF"/>
    <w:p w14:paraId="6F1D9E24" w14:textId="77777777" w:rsidR="005F08DF" w:rsidRDefault="005F08DF" w:rsidP="005F08DF"/>
    <w:p w14:paraId="5E48CC07" w14:textId="77777777" w:rsidR="005F08DF" w:rsidRPr="00675A5D" w:rsidRDefault="005F08DF" w:rsidP="005F08DF">
      <w:pPr>
        <w:spacing w:after="0" w:line="360" w:lineRule="auto"/>
        <w:ind w:firstLine="708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00543FCE" w14:textId="77777777" w:rsidR="008B137F" w:rsidRDefault="008B137F"/>
    <w:sectPr w:rsidR="008B137F" w:rsidSect="00876230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 w:code="9"/>
      <w:pgMar w:top="1134" w:right="1134" w:bottom="1134" w:left="1134" w:header="709" w:footer="454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9B5AF6" w14:textId="77777777" w:rsidR="00236371" w:rsidRDefault="005F08DF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69984140"/>
      <w:docPartObj>
        <w:docPartGallery w:val="Page Numbers (Bottom of Page)"/>
        <w:docPartUnique/>
      </w:docPartObj>
    </w:sdtPr>
    <w:sdtEndPr/>
    <w:sdtContent>
      <w:p w14:paraId="25A7A3A5" w14:textId="77777777" w:rsidR="00236371" w:rsidRDefault="005F08D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2</w:t>
        </w:r>
        <w:r>
          <w:fldChar w:fldCharType="end"/>
        </w:r>
      </w:p>
    </w:sdtContent>
  </w:sdt>
  <w:p w14:paraId="2B3DAEC2" w14:textId="77777777" w:rsidR="00236371" w:rsidRDefault="005F08DF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658FD9" w14:textId="77777777" w:rsidR="00236371" w:rsidRDefault="005F08DF">
    <w:pPr>
      <w:pStyle w:val="Pieddepag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C8199D" w14:textId="77777777" w:rsidR="00236371" w:rsidRDefault="005F08DF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02FFEE" w14:textId="77777777" w:rsidR="00236371" w:rsidRDefault="005F08DF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67B8CD" w14:textId="77777777" w:rsidR="00236371" w:rsidRDefault="005F08DF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8DF"/>
    <w:rsid w:val="005F08DF"/>
    <w:rsid w:val="008B137F"/>
    <w:rsid w:val="0094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EFCCC"/>
  <w15:chartTrackingRefBased/>
  <w15:docId w15:val="{A7AF7425-080A-41D0-B2DD-3A850A46E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8D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F08DF"/>
    <w:pPr>
      <w:ind w:left="720"/>
      <w:contextualSpacing/>
    </w:pPr>
  </w:style>
  <w:style w:type="table" w:styleId="Grilledutableau">
    <w:name w:val="Table Grid"/>
    <w:basedOn w:val="TableauNormal"/>
    <w:uiPriority w:val="39"/>
    <w:rsid w:val="005F0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nhideWhenUsed/>
    <w:rsid w:val="005F08DF"/>
    <w:pPr>
      <w:tabs>
        <w:tab w:val="center" w:pos="4536"/>
        <w:tab w:val="right" w:pos="9072"/>
      </w:tabs>
      <w:spacing w:after="0" w:line="240" w:lineRule="auto"/>
    </w:pPr>
    <w:rPr>
      <w:color w:val="00000A"/>
    </w:rPr>
  </w:style>
  <w:style w:type="character" w:customStyle="1" w:styleId="En-tteCar">
    <w:name w:val="En-tête Car"/>
    <w:basedOn w:val="Policepardfaut"/>
    <w:link w:val="En-tte"/>
    <w:rsid w:val="005F08DF"/>
    <w:rPr>
      <w:color w:val="00000A"/>
    </w:rPr>
  </w:style>
  <w:style w:type="paragraph" w:styleId="Pieddepage">
    <w:name w:val="footer"/>
    <w:basedOn w:val="Normal"/>
    <w:link w:val="PieddepageCar"/>
    <w:uiPriority w:val="99"/>
    <w:unhideWhenUsed/>
    <w:rsid w:val="005F08DF"/>
    <w:pPr>
      <w:tabs>
        <w:tab w:val="center" w:pos="4536"/>
        <w:tab w:val="right" w:pos="9072"/>
      </w:tabs>
      <w:spacing w:after="0" w:line="240" w:lineRule="auto"/>
    </w:pPr>
    <w:rPr>
      <w:color w:val="00000A"/>
    </w:rPr>
  </w:style>
  <w:style w:type="character" w:customStyle="1" w:styleId="PieddepageCar">
    <w:name w:val="Pied de page Car"/>
    <w:basedOn w:val="Policepardfaut"/>
    <w:link w:val="Pieddepage"/>
    <w:uiPriority w:val="99"/>
    <w:rsid w:val="005F08DF"/>
    <w:rPr>
      <w:color w:val="00000A"/>
    </w:rPr>
  </w:style>
  <w:style w:type="character" w:styleId="Numrodeligne">
    <w:name w:val="line number"/>
    <w:basedOn w:val="Policepardfaut"/>
    <w:uiPriority w:val="99"/>
    <w:semiHidden/>
    <w:unhideWhenUsed/>
    <w:rsid w:val="005F0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 Pirsouz</dc:creator>
  <cp:keywords/>
  <dc:description/>
  <cp:lastModifiedBy>Alf Pirsouz</cp:lastModifiedBy>
  <cp:revision>1</cp:revision>
  <dcterms:created xsi:type="dcterms:W3CDTF">2020-08-13T16:24:00Z</dcterms:created>
  <dcterms:modified xsi:type="dcterms:W3CDTF">2020-08-13T16:24:00Z</dcterms:modified>
</cp:coreProperties>
</file>